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5039995" cy="3917950"/>
            <wp:effectExtent l="0" t="0" r="8255" b="6350"/>
            <wp:docPr id="1" name="图片 1" descr="Figure Snom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nomo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391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/>
          <w:lang w:val="en-US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Table S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CN"/>
        </w:rPr>
        <w:t>4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Nomogram for estimating 5 or 10 years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F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probility fo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atien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with endomet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rial cancer (A), Calibration curves of the nomograms of 5 (B) or 10 year (C)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F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predictio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MwYjU3MTc5NGE4ZjMwNjBjYjk5NzM0ODQ4YjRlNTAifQ=="/>
  </w:docVars>
  <w:rsids>
    <w:rsidRoot w:val="00825A03"/>
    <w:rsid w:val="00825A03"/>
    <w:rsid w:val="25173764"/>
    <w:rsid w:val="7FB97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4T20:36:00Z</dcterms:created>
  <dc:creator>Maverick</dc:creator>
  <cp:lastModifiedBy>晶</cp:lastModifiedBy>
  <dcterms:modified xsi:type="dcterms:W3CDTF">2024-03-14T00:29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F2DBEDD3D31D4420B35BEB8DC49C7E52_11</vt:lpwstr>
  </property>
</Properties>
</file>